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lang w:val="en-GB"/>
        </w:rPr>
        <w:t>S1 Table</w:t>
      </w:r>
      <w:r>
        <w:rPr/>
        <w:t>. Factors associated with ICU admission in hospitalized patients according to influenza type and subtype</w:t>
      </w:r>
    </w:p>
    <w:tbl>
      <w:tblPr>
        <w:tblW w:w="13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1312"/>
        <w:gridCol w:w="1277"/>
        <w:gridCol w:w="1452"/>
        <w:gridCol w:w="1418"/>
        <w:gridCol w:w="1442"/>
        <w:gridCol w:w="1301"/>
        <w:gridCol w:w="1331"/>
        <w:gridCol w:w="1303"/>
      </w:tblGrid>
      <w:tr>
        <w:trPr>
          <w:trHeight w:val="476" w:hRule="atLeast"/>
        </w:trPr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5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28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(H1N1)pdm09</w:t>
            </w:r>
          </w:p>
        </w:tc>
        <w:tc>
          <w:tcPr>
            <w:tcW w:w="2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(H3N2)</w:t>
            </w:r>
          </w:p>
        </w:tc>
        <w:tc>
          <w:tcPr>
            <w:tcW w:w="26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</w:t>
            </w:r>
          </w:p>
        </w:tc>
      </w:tr>
      <w:tr>
        <w:trPr>
          <w:trHeight w:val="476" w:hRule="atLeast"/>
        </w:trPr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djusted OR (95% CI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djusted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djusted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Crude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djusted OR 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(95% CI)</w:t>
            </w:r>
          </w:p>
        </w:tc>
      </w:tr>
      <w:tr>
        <w:trPr/>
        <w:tc>
          <w:tcPr>
            <w:tcW w:w="2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-6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</w:tr>
      <w:tr>
        <w:trPr>
          <w:trHeight w:val="13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5-7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68 (0.50-0.9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63 (0.46-0.8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0 (0.47-1.0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7 (0.43-1.0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6 (0.50-1.8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8 (0.54-2.15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6 (0.38-1.5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7 (0.41-1.87)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7 (0.20-0.3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5 (0.18-0.35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37 (0.24-0.5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36 (0.22-0.59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3 (0.13-0.40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6 (0.14-0.48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40 (0.21-0.78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47 (0.23-0.94)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44 (1.15-1.8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36 (1.07-1.73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3 (0.83-1.5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4 (0.96-2.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0 (0.62-1.9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>
          <w:trHeight w:val="151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OPD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8 (0.84-1.39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1 (0.92-1.6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7 (0.82-1.6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40 (0.95-2.07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4 (0.56-1.5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70 (0.93-3.11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23 (1.14-4.35)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61 (1.15-2.2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50 (1.05-2.16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2 (0.83-2.1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67 (1.27-5.63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10 (0.93-4.73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49 (0.50-4.46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5 (0.74-1.22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8 (0.53-1.1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3 (0.75-2.01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8 (0.52-1.84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ronic renal disease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9 (0.72-1.38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6 (0.88-1.82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0 (0.55-1.4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7 (0.39-1.50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7 (0.30-1.49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Immune deficiency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1 (0.84-1.4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57 (1.08-2.3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53 (1.02-2.28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0 (0.43-1.48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6 (0.28-1.10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61 (0.83-3.14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ronic cardiovascular disease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1 (0.71-1.1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2 (0.99-1.76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0 (0.63-1.29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7 (0.60-1.5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40 (0.20-0.78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42 (0.20-0.89)</w:t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ronic liver disease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68 (1.09-2.6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8 (0.87-2.2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8 (0.45-1.7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62 (1.50-8.72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13 (1.20-8.14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2 (0.59-3.94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nset of symptoms to hospitalization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 day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2 days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5 (0.84-1.32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8 (0.71-1.3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7 (0.74-1.86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8 (0.88-2.85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ntiviral treatmen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8h symptom onse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9 (0.97-2.62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36 (0.65-2.8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1 (0.34-1.94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3 (0.39-2.76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gt;48h symptom onse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74 (1.10-2.7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54 (0.78-3.0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4 (0.43-2.05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86 (0.84-4.12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asonal influenza vaccine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51 (0.39-0.6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72 (0.52-0.98)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52 (0.34-0.8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8 (0.42-1.1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m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7 (0.41-1.1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7 (0.30-1.08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o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 xml:space="preserve">Figures in bold show statistically-significant differences (p&lt;0.05)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 xml:space="preserve">Statistical power: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43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4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12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12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e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50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f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5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g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23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h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14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i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4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j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68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k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6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 xml:space="preserve">l 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15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>m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50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>n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29%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GB"/>
        </w:rPr>
        <w:t>o</w:t>
      </w:r>
      <w:r>
        <w:rPr>
          <w:rFonts w:cs="Times New Roman" w:ascii="Times New Roman" w:hAnsi="Times New Roman"/>
          <w:sz w:val="16"/>
          <w:szCs w:val="16"/>
          <w:lang w:val="en-GB"/>
        </w:rPr>
        <w:t>44%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sz w:val="16"/>
          <w:szCs w:val="16"/>
          <w:lang w:val="en-GB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GB"/>
        </w:rPr>
        <w:t>COPD: chronic obstructive pulmonary diseas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sectPr>
      <w:type w:val="nextPage"/>
      <w:pgSz w:orient="landscape" w:w="15840" w:h="12240"/>
      <w:pgMar w:left="1418" w:right="1418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TextdeglobusCar">
    <w:name w:val="Text de globu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globus">
    <w:name w:val="Text de globu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09:40:00Z</dcterms:created>
  <dc:creator>Nuria Soldevila Pidemunt</dc:creator>
  <dc:description/>
  <cp:keywords/>
  <dc:language>en-US</dc:language>
  <cp:lastModifiedBy>Nuria Soldevila Pidemunt</cp:lastModifiedBy>
  <cp:lastPrinted>2018-11-19T14:37:00Z</cp:lastPrinted>
  <dcterms:modified xsi:type="dcterms:W3CDTF">2019-01-03T09:44:00Z</dcterms:modified>
  <cp:revision>4</cp:revision>
  <dc:subject/>
  <dc:title/>
</cp:coreProperties>
</file>